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DE0" w:rsidRPr="00674E98" w:rsidRDefault="00BC79A4" w:rsidP="00BC79A4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C79A4">
        <w:rPr>
          <w:rFonts w:ascii="Times New Roman" w:eastAsia="宋体" w:hAnsi="Times New Roman" w:cs="Times New Roman"/>
          <w:sz w:val="24"/>
          <w:szCs w:val="24"/>
        </w:rPr>
        <w:t xml:space="preserve">S-table </w:t>
      </w:r>
      <w:r w:rsidR="008162DD">
        <w:rPr>
          <w:rFonts w:ascii="Times New Roman" w:eastAsia="宋体" w:hAnsi="Times New Roman" w:cs="Times New Roman"/>
          <w:sz w:val="24"/>
          <w:szCs w:val="24"/>
        </w:rPr>
        <w:t>5</w:t>
      </w:r>
      <w:bookmarkStart w:id="0" w:name="_GoBack"/>
      <w:bookmarkEnd w:id="0"/>
      <w:r w:rsidRPr="00BC79A4">
        <w:rPr>
          <w:rFonts w:ascii="Times New Roman" w:eastAsia="宋体" w:hAnsi="Times New Roman" w:cs="Times New Roman"/>
          <w:sz w:val="24"/>
          <w:szCs w:val="24"/>
        </w:rPr>
        <w:t>: Genes SNPs correlated with severe neutropenia according to NCCN and MASCC guideline.</w:t>
      </w:r>
    </w:p>
    <w:tbl>
      <w:tblPr>
        <w:tblW w:w="95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754"/>
        <w:gridCol w:w="1623"/>
        <w:gridCol w:w="943"/>
        <w:gridCol w:w="2076"/>
        <w:gridCol w:w="9"/>
        <w:gridCol w:w="891"/>
        <w:gridCol w:w="2138"/>
      </w:tblGrid>
      <w:tr w:rsidR="00852DE0" w:rsidRPr="00674E98" w:rsidTr="00B21DF6">
        <w:trPr>
          <w:trHeight w:val="285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754" w:type="dxa"/>
            <w:vMerge w:val="restart"/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Allele</w:t>
            </w:r>
          </w:p>
        </w:tc>
        <w:tc>
          <w:tcPr>
            <w:tcW w:w="1623" w:type="dxa"/>
            <w:vMerge w:val="restart"/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Genetic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3028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NEU 0-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NCCN criteria)</w:t>
            </w:r>
          </w:p>
        </w:tc>
        <w:tc>
          <w:tcPr>
            <w:tcW w:w="302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NEU 0-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MASCC criteria)</w:t>
            </w:r>
          </w:p>
        </w:tc>
      </w:tr>
      <w:tr w:rsidR="00852DE0" w:rsidRPr="00674E98" w:rsidTr="00B21DF6">
        <w:trPr>
          <w:trHeight w:val="285"/>
          <w:jc w:val="center"/>
        </w:trPr>
        <w:tc>
          <w:tcPr>
            <w:tcW w:w="1145" w:type="dxa"/>
            <w:vMerge/>
            <w:shd w:val="clear" w:color="auto" w:fill="auto"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auto"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23" w:type="dxa"/>
            <w:vMerge/>
            <w:shd w:val="clear" w:color="auto" w:fill="auto"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-</w:t>
            </w: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-</w:t>
            </w: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OR</w:t>
            </w:r>
          </w:p>
        </w:tc>
      </w:tr>
      <w:tr w:rsidR="00852DE0" w:rsidRPr="00674E98" w:rsidTr="00B21DF6">
        <w:trPr>
          <w:trHeight w:val="285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rs4646440</w:t>
            </w:r>
          </w:p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CYP3A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G/A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GG, GA, AA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0.048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0.371 (0.13</w:t>
            </w:r>
            <w:r w:rsidR="00B21DF6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-0.992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0.324 (0.129-0.815)</w:t>
            </w:r>
          </w:p>
        </w:tc>
      </w:tr>
      <w:tr w:rsidR="00852DE0" w:rsidRPr="00674E98" w:rsidTr="00B21DF6">
        <w:trPr>
          <w:trHeight w:val="285"/>
          <w:jc w:val="center"/>
        </w:trPr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rs868755</w:t>
            </w:r>
          </w:p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ABCB1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T/G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TT, TG, GG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0.28</w:t>
            </w:r>
            <w:r w:rsidR="00B21DF6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103-0.797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0.40</w:t>
            </w:r>
            <w:r w:rsidR="00B21DF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180-0.89</w:t>
            </w:r>
            <w:r w:rsidR="00B21DF6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674E98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852DE0" w:rsidRPr="00674E98" w:rsidTr="00B21DF6">
        <w:trPr>
          <w:trHeight w:val="285"/>
          <w:jc w:val="center"/>
        </w:trPr>
        <w:tc>
          <w:tcPr>
            <w:tcW w:w="957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DE0" w:rsidRPr="00674E98" w:rsidRDefault="00852DE0" w:rsidP="00B21DF6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D8E">
              <w:rPr>
                <w:rFonts w:ascii="Times New Roman" w:eastAsia="等线" w:hAnsi="Times New Roman" w:cs="Times New Roman"/>
                <w:kern w:val="0"/>
                <w:sz w:val="22"/>
              </w:rPr>
              <w:t>Rs4646440 G&gt;A; rs868755 T&gt;G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;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NEU, neutropenia; OR, odds ratio; NCCN, </w:t>
            </w:r>
            <w:r w:rsidRPr="00852DE0">
              <w:rPr>
                <w:rFonts w:ascii="Times New Roman" w:eastAsia="等线" w:hAnsi="Times New Roman" w:cs="Times New Roman"/>
                <w:kern w:val="0"/>
                <w:sz w:val="22"/>
              </w:rPr>
              <w:t>National Comprehensive Cancer Network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MASCC, </w:t>
            </w:r>
            <w:r w:rsidRPr="00852DE0">
              <w:rPr>
                <w:rFonts w:ascii="Times New Roman" w:eastAsia="等线" w:hAnsi="Times New Roman" w:cs="Times New Roman"/>
                <w:kern w:val="0"/>
                <w:sz w:val="22"/>
              </w:rPr>
              <w:t>Multinational Association of Supportive Care in Cancer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</w:tr>
    </w:tbl>
    <w:p w:rsidR="00B5349C" w:rsidRPr="00852DE0" w:rsidRDefault="00B5349C"/>
    <w:sectPr w:rsidR="00B5349C" w:rsidRPr="00852DE0" w:rsidSect="00DA0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66E5" w:rsidRDefault="00C466E5" w:rsidP="00852DE0">
      <w:r>
        <w:separator/>
      </w:r>
    </w:p>
  </w:endnote>
  <w:endnote w:type="continuationSeparator" w:id="0">
    <w:p w:rsidR="00C466E5" w:rsidRDefault="00C466E5" w:rsidP="00852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66E5" w:rsidRDefault="00C466E5" w:rsidP="00852DE0">
      <w:r>
        <w:separator/>
      </w:r>
    </w:p>
  </w:footnote>
  <w:footnote w:type="continuationSeparator" w:id="0">
    <w:p w:rsidR="00C466E5" w:rsidRDefault="00C466E5" w:rsidP="00852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11DB"/>
    <w:rsid w:val="002C392B"/>
    <w:rsid w:val="00666BB9"/>
    <w:rsid w:val="008162DD"/>
    <w:rsid w:val="00852DE0"/>
    <w:rsid w:val="00B21DF6"/>
    <w:rsid w:val="00B5349C"/>
    <w:rsid w:val="00BC79A4"/>
    <w:rsid w:val="00C466E5"/>
    <w:rsid w:val="00DA065F"/>
    <w:rsid w:val="00E81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FC1BB2-E0DD-4817-B298-5A72DDAD4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2D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2D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2D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2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2D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0</Words>
  <Characters>458</Characters>
  <Application>Microsoft Office Word</Application>
  <DocSecurity>0</DocSecurity>
  <Lines>3</Lines>
  <Paragraphs>1</Paragraphs>
  <ScaleCrop>false</ScaleCrop>
  <Company>K</Company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5</cp:revision>
  <dcterms:created xsi:type="dcterms:W3CDTF">2020-02-27T15:11:00Z</dcterms:created>
  <dcterms:modified xsi:type="dcterms:W3CDTF">2020-12-11T15:35:00Z</dcterms:modified>
</cp:coreProperties>
</file>